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0C7C6" w14:textId="0B7F372B" w:rsidR="00706DAB" w:rsidRPr="00856A51" w:rsidRDefault="00706DAB">
      <w:pPr>
        <w:spacing w:after="160" w:line="259" w:lineRule="auto"/>
        <w:rPr>
          <w:rFonts w:eastAsiaTheme="minorEastAsia"/>
          <w:b/>
          <w:lang w:eastAsia="ko-KR"/>
        </w:rPr>
      </w:pPr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7</w:t>
      </w:r>
      <w:r w:rsidRPr="00856A51">
        <w:rPr>
          <w:b/>
          <w:bCs/>
        </w:rPr>
        <w:t xml:space="preserve">. </w:t>
      </w:r>
      <w:r w:rsidRPr="00856A51">
        <w:rPr>
          <w:rFonts w:eastAsiaTheme="minorEastAsia"/>
          <w:b/>
          <w:lang w:eastAsia="ko-KR"/>
        </w:rPr>
        <w:t>Characteristics of participants with incident dementia event during follow-up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5"/>
        <w:gridCol w:w="496"/>
        <w:gridCol w:w="1196"/>
        <w:gridCol w:w="496"/>
        <w:gridCol w:w="1196"/>
        <w:gridCol w:w="718"/>
        <w:gridCol w:w="1731"/>
      </w:tblGrid>
      <w:tr w:rsidR="00706DAB" w:rsidRPr="00856A51" w14:paraId="0E781D3D" w14:textId="77777777" w:rsidTr="005E72ED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65884D8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ED159B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 xml:space="preserve">Alzheimer’s </w:t>
            </w:r>
          </w:p>
          <w:p w14:paraId="1E62AB8F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>disease</w:t>
            </w: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br/>
              <w:t>(N=33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A5C5508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 xml:space="preserve">Vascular </w:t>
            </w:r>
          </w:p>
          <w:p w14:paraId="5336E3B4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>dementia</w:t>
            </w: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br/>
              <w:t>(N=29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BCA5B63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ko-KR"/>
              </w:rPr>
            </w:pPr>
            <w:r w:rsidRPr="00856A51">
              <w:rPr>
                <w:rFonts w:eastAsiaTheme="minorEastAsia"/>
                <w:b/>
                <w:lang w:eastAsia="ko-KR"/>
              </w:rPr>
              <w:t xml:space="preserve">Other dementia, </w:t>
            </w:r>
          </w:p>
          <w:p w14:paraId="1D20CD7E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lang w:eastAsia="ko-KR"/>
              </w:rPr>
            </w:pP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t>Not otherwise specified</w:t>
            </w:r>
            <w:r w:rsidRPr="00856A51">
              <w:rPr>
                <w:rFonts w:eastAsiaTheme="minorEastAsia"/>
                <w:b/>
                <w:bCs/>
                <w:color w:val="000000"/>
                <w:lang w:eastAsia="ko-KR"/>
              </w:rPr>
              <w:br/>
              <w:t>(N=186)</w:t>
            </w:r>
          </w:p>
        </w:tc>
      </w:tr>
      <w:tr w:rsidR="00706DAB" w:rsidRPr="00856A51" w14:paraId="1068221D" w14:textId="77777777" w:rsidTr="005E72ED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06650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Age at index 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5FB74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062B6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BBF2B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5C6B8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968B6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6E315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2E871151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F172E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ean, SD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D1BC8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2.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3A016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55748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2.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647F9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.9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808DC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3.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CB68F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.3)</w:t>
            </w:r>
          </w:p>
        </w:tc>
      </w:tr>
      <w:tr w:rsidR="00706DAB" w:rsidRPr="00856A51" w14:paraId="2F109372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B029D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edian (min, max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41052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2.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6F74E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1.6, 88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E54DB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3.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E3200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2.2, 91.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4F748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3.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35E7F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5.9, 92.0)</w:t>
            </w:r>
          </w:p>
        </w:tc>
      </w:tr>
      <w:tr w:rsidR="00706DAB" w:rsidRPr="00856A51" w14:paraId="6FDDC73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F5566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Age at index date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009B6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56FDD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55BE4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71B67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7097D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7DF2F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114B706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31584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50-&lt;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14BC5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8B1F7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441FBD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67D72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B6B24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FE28BA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</w:tr>
      <w:tr w:rsidR="00706DAB" w:rsidRPr="00856A51" w14:paraId="367AF90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BE38D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60-&lt;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97A43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8495F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7A34D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491B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A0B05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9A174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1%)</w:t>
            </w:r>
          </w:p>
        </w:tc>
      </w:tr>
      <w:tr w:rsidR="00706DAB" w:rsidRPr="00856A51" w14:paraId="24321D97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B1126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70 or old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1CF45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BD629B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0AF3D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0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93A9A2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39032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3B4E2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5%)</w:t>
            </w:r>
          </w:p>
        </w:tc>
      </w:tr>
      <w:tr w:rsidR="00706DAB" w:rsidRPr="00856A51" w14:paraId="3404D73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A5E12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Patient sex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BB70F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E92E0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97F09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F61BE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999D1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2BBD2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7CEEDD59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C216F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F84A2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4202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73432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E300B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A00B8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E7352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4%)</w:t>
            </w:r>
          </w:p>
        </w:tc>
      </w:tr>
      <w:tr w:rsidR="00706DAB" w:rsidRPr="00856A51" w14:paraId="36669A2A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AEAAE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fe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E008D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3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C0B3C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BD49D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8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C746E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F6E3E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92F25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6%)</w:t>
            </w:r>
          </w:p>
        </w:tc>
      </w:tr>
      <w:tr w:rsidR="00706DAB" w:rsidRPr="00856A51" w14:paraId="2D1FE83A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35127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Alcohol consumption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11B3C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2A7F4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61CA8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A3103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B27EF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BD101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0DE7FB5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1CBBA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58EE6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BEF0B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25434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93718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774DB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ED411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7%)</w:t>
            </w:r>
          </w:p>
        </w:tc>
      </w:tr>
      <w:tr w:rsidR="00706DAB" w:rsidRPr="00856A51" w14:paraId="59301B2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A2BBA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050D1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D32F8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D211A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FCDAF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68E34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E4522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</w:tr>
      <w:tr w:rsidR="00706DAB" w:rsidRPr="00856A51" w14:paraId="3BA7C917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8D719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4C8FD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36217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AE923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2C4C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C3CB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0291F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0%)</w:t>
            </w:r>
          </w:p>
        </w:tc>
      </w:tr>
      <w:tr w:rsidR="00706DAB" w:rsidRPr="00856A51" w14:paraId="66A9A14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DA4EF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Smoking statu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1380B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3DCE6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247B7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A2799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1FC0D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35E54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77A319D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9DA58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E4A38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6270A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894F6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B8D36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91EE8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77A28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8%)</w:t>
            </w:r>
          </w:p>
        </w:tc>
      </w:tr>
      <w:tr w:rsidR="00706DAB" w:rsidRPr="00856A51" w14:paraId="12A6CB0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223BA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57F9B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14DA1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FEBB8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6D25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50EC3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81D3C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7%)</w:t>
            </w:r>
          </w:p>
        </w:tc>
      </w:tr>
      <w:tr w:rsidR="00706DAB" w:rsidRPr="00856A51" w14:paraId="4837F95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C7421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3FBDA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5AAFB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12E9D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A20DC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F7BDB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35422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</w:tr>
      <w:tr w:rsidR="00706DAB" w:rsidRPr="00856A51" w14:paraId="1360010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6514F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BMI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E0F39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EE78E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A0BF2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D1624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B513D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C7003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79440CF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14CC4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Low/normal (&lt;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ED8BF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20850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9D7EF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1CC6D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05CCC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8E970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2%)</w:t>
            </w:r>
          </w:p>
        </w:tc>
      </w:tr>
      <w:tr w:rsidR="00706DAB" w:rsidRPr="00856A51" w14:paraId="2F32018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B1D5B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Overweight/ obese (≥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5FBFA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47D65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F6805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A5DD3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25A5B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52F94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1%)</w:t>
            </w:r>
          </w:p>
        </w:tc>
      </w:tr>
      <w:tr w:rsidR="00706DAB" w:rsidRPr="00856A51" w14:paraId="304E4E7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208C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C7F85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8DE11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01FD6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628F8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28788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A5522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%)</w:t>
            </w:r>
          </w:p>
        </w:tc>
      </w:tr>
      <w:tr w:rsidR="00706DAB" w:rsidRPr="00856A51" w14:paraId="5D6EEFC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259F1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Statins use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564B5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94413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9685D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995F0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E0364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90649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21171D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F1B51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BCAFE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5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B549D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DED94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C41812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03CC1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BA81C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4%)</w:t>
            </w:r>
          </w:p>
        </w:tc>
      </w:tr>
      <w:tr w:rsidR="00706DAB" w:rsidRPr="00856A51" w14:paraId="7B9FCDF6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48B73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AAAE9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F80A3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AC64B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A011E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DDA98F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2B065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6%)</w:t>
            </w:r>
          </w:p>
        </w:tc>
      </w:tr>
      <w:tr w:rsidR="00706DAB" w:rsidRPr="00856A51" w14:paraId="299AF44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AD4EB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Metformin use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B11E7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E9A0B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C7EAF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8D048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F48FB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3AD21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3AC1EE3E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99BB8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BB25C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A5C61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AD6F8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9D05C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F2AA4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7B7EF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2%)</w:t>
            </w:r>
          </w:p>
        </w:tc>
      </w:tr>
      <w:tr w:rsidR="00706DAB" w:rsidRPr="00856A51" w14:paraId="5A0C847F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CDDA2A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B6C51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B452C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D7ADE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38219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6D2BB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32FC7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8%)</w:t>
            </w:r>
          </w:p>
        </w:tc>
      </w:tr>
      <w:tr w:rsidR="00706DAB" w:rsidRPr="00856A51" w14:paraId="5C74CC9E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43F47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Coronary Artery Disease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0694D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8979A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0D3C0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C3FCF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CD046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2D8C8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4BC47C6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DA9E5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FA553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A4DDE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DE0B69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CA6F8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24E38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F3ABF2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%)</w:t>
            </w:r>
          </w:p>
        </w:tc>
      </w:tr>
      <w:tr w:rsidR="00706DAB" w:rsidRPr="00856A51" w14:paraId="431B3F7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E58CE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5C568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718C7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263C8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5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1ED8AB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F08AB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7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076E3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2%)</w:t>
            </w:r>
          </w:p>
        </w:tc>
      </w:tr>
      <w:tr w:rsidR="00706DAB" w:rsidRPr="00856A51" w14:paraId="72FD663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5EA72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Type 2 Diabetes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3E49D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A4C24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BE2EE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1B341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A9D86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DED77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0E07F7EF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4758B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22834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13E45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2B760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5BF2F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5A4D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1176D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%)</w:t>
            </w:r>
          </w:p>
        </w:tc>
      </w:tr>
      <w:tr w:rsidR="00706DAB" w:rsidRPr="00856A51" w14:paraId="041CA4D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BF54A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1F79C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8FFC2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C9E9E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6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1EBBB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1497A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09B2C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1%)</w:t>
            </w:r>
          </w:p>
        </w:tc>
      </w:tr>
      <w:tr w:rsidR="00706DAB" w:rsidRPr="00856A51" w14:paraId="3471D47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EB604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Dyslipidemia</w:t>
            </w:r>
            <w:r w:rsidRPr="00856A51">
              <w:rPr>
                <w:rFonts w:eastAsiaTheme="minorEastAsia"/>
                <w:color w:val="000000"/>
                <w:vertAlign w:val="superscript"/>
                <w:lang w:eastAsia="ko-KR"/>
              </w:rPr>
              <w:t>1</w:t>
            </w:r>
            <w:r w:rsidRPr="00856A51">
              <w:rPr>
                <w:rFonts w:eastAsiaTheme="minorEastAsia"/>
                <w:color w:val="000000"/>
                <w:lang w:eastAsia="ko-K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DA78A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52D91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5DF81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03ED9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BF76A8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37BD9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63BF472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F0244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0ABC1B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330C6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6FA87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9F411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90D0F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AE7E9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7%)</w:t>
            </w:r>
          </w:p>
        </w:tc>
      </w:tr>
      <w:tr w:rsidR="00706DAB" w:rsidRPr="00856A51" w14:paraId="08F4F0B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1DA8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C6125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4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BA258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3DFC5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056E3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62161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F534B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73%)</w:t>
            </w:r>
          </w:p>
        </w:tc>
      </w:tr>
      <w:tr w:rsidR="00706DAB" w:rsidRPr="00856A51" w14:paraId="0A6CEED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C407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Prior cancer diagnosi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507F9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3C220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F1E30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49F226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F8100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8CB0F2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5CE80098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124C3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02019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02E4A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09BCE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9F7C5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1304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56FB0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1%)</w:t>
            </w:r>
          </w:p>
        </w:tc>
      </w:tr>
      <w:tr w:rsidR="00706DAB" w:rsidRPr="00856A51" w14:paraId="5483AC9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6BC00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FB1B8B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9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07E97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957CC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6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E108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FFD809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6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0F92E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89%)</w:t>
            </w:r>
          </w:p>
        </w:tc>
      </w:tr>
      <w:tr w:rsidR="00706DAB" w:rsidRPr="00856A51" w14:paraId="143E83C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81F72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Index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F441A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87886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87832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BF0C1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3FAC8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CB105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3AB8E7B4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52C05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lastRenderedPageBreak/>
              <w:t xml:space="preserve">     1995-20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A988E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F68BD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609E1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9D950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6BCC2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C8378A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8%)</w:t>
            </w:r>
          </w:p>
        </w:tc>
      </w:tr>
      <w:tr w:rsidR="00706DAB" w:rsidRPr="00856A51" w14:paraId="5F725A29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9DA4F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05-200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CEFAB0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3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74130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0B766C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CAD68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94522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2097F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0%)</w:t>
            </w:r>
          </w:p>
        </w:tc>
      </w:tr>
      <w:tr w:rsidR="00706DAB" w:rsidRPr="00856A51" w14:paraId="3072FEFB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F9ADA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09-20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88134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05826F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0DBB6F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06BE0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B5EBE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274446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8%)</w:t>
            </w:r>
          </w:p>
        </w:tc>
      </w:tr>
      <w:tr w:rsidR="00706DAB" w:rsidRPr="00856A51" w14:paraId="2260E771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ACBCF3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12-20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D980F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35FAB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DF4C84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87333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DC518A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4F9DAD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4%)</w:t>
            </w:r>
          </w:p>
        </w:tc>
      </w:tr>
      <w:tr w:rsidR="00706DAB" w:rsidRPr="00856A51" w14:paraId="7C2EF5D5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9B9B9C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Registration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ADAD6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E21A77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1E1D1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64F281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C0E1CD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A3563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lang w:eastAsia="ko-KR"/>
              </w:rPr>
            </w:pPr>
          </w:p>
        </w:tc>
      </w:tr>
      <w:tr w:rsidR="00706DAB" w:rsidRPr="00856A51" w14:paraId="4E78AA80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99F0A1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20-19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B11AE5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6184D4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31975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88257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125B4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43FE1E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9%)</w:t>
            </w:r>
          </w:p>
        </w:tc>
      </w:tr>
      <w:tr w:rsidR="00706DAB" w:rsidRPr="00856A51" w14:paraId="1183FF8D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31D608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71-19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ECA91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202D2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7006EF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C6BE4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7EF0F3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EE92D7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2%)</w:t>
            </w:r>
          </w:p>
        </w:tc>
      </w:tr>
      <w:tr w:rsidR="00706DAB" w:rsidRPr="00856A51" w14:paraId="63EF299C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EF759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81-199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07F6351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121A7A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8EA47E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495E5F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2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B6523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D749B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</w:tr>
      <w:tr w:rsidR="00706DAB" w:rsidRPr="00856A51" w14:paraId="54EEB9BF" w14:textId="77777777" w:rsidTr="005E72ED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1C3490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1991-20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1971EB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1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343D02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153A4A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169E415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5F99C6" w14:textId="77777777" w:rsidR="00706DAB" w:rsidRPr="00856A51" w:rsidRDefault="00706DAB" w:rsidP="005E72E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9B17D9" w14:textId="77777777" w:rsidR="00706DAB" w:rsidRPr="00856A51" w:rsidRDefault="00706DAB" w:rsidP="005E72E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30%)</w:t>
            </w:r>
          </w:p>
        </w:tc>
      </w:tr>
      <w:tr w:rsidR="00706DAB" w:rsidRPr="00856A51" w14:paraId="3E054F36" w14:textId="77777777" w:rsidTr="005E72ED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58AD06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 xml:space="preserve">     2001-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2BAD0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F58C2A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0EEF7D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066C24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1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6FAA32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E12997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  <w:r w:rsidRPr="00856A51">
              <w:rPr>
                <w:rFonts w:eastAsiaTheme="minorEastAsia"/>
                <w:color w:val="000000"/>
                <w:lang w:eastAsia="ko-KR"/>
              </w:rPr>
              <w:t>(9%)</w:t>
            </w:r>
          </w:p>
        </w:tc>
      </w:tr>
      <w:tr w:rsidR="00706DAB" w:rsidRPr="00856A51" w14:paraId="212C3D8C" w14:textId="77777777" w:rsidTr="005E72ED">
        <w:trPr>
          <w:cantSplit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BC9DC9" w14:textId="77777777" w:rsidR="00706DAB" w:rsidRPr="00856A51" w:rsidRDefault="00706DAB" w:rsidP="00706DAB">
            <w:pPr>
              <w:numPr>
                <w:ilvl w:val="0"/>
                <w:numId w:val="12"/>
              </w:numPr>
              <w:autoSpaceDE w:val="0"/>
              <w:autoSpaceDN w:val="0"/>
              <w:rPr>
                <w:rFonts w:eastAsiaTheme="minorEastAsia"/>
                <w:lang w:eastAsia="ko-KR"/>
              </w:rPr>
            </w:pPr>
            <w:r w:rsidRPr="00856A51">
              <w:rPr>
                <w:rFonts w:eastAsiaTheme="minorEastAsia"/>
                <w:lang w:eastAsia="ko-KR"/>
              </w:rPr>
              <w:t>1 year prior to index date</w:t>
            </w:r>
          </w:p>
          <w:p w14:paraId="1AFE19B0" w14:textId="77777777" w:rsidR="00706DAB" w:rsidRPr="00856A51" w:rsidRDefault="00706DAB" w:rsidP="005E72ED">
            <w:pPr>
              <w:keepNext/>
              <w:autoSpaceDE w:val="0"/>
              <w:autoSpaceDN w:val="0"/>
              <w:adjustRightInd w:val="0"/>
              <w:rPr>
                <w:rFonts w:eastAsiaTheme="minorEastAsia"/>
                <w:color w:val="000000"/>
                <w:lang w:eastAsia="ko-KR"/>
              </w:rPr>
            </w:pPr>
          </w:p>
        </w:tc>
      </w:tr>
    </w:tbl>
    <w:p w14:paraId="47ED5139" w14:textId="4CFD7057" w:rsidR="00706DAB" w:rsidRPr="00856A51" w:rsidRDefault="00706DAB">
      <w:pPr>
        <w:spacing w:after="160" w:line="259" w:lineRule="auto"/>
        <w:rPr>
          <w:b/>
          <w:bCs/>
        </w:rPr>
      </w:pPr>
    </w:p>
    <w:sectPr w:rsidR="00706DAB" w:rsidRPr="00856A51" w:rsidSect="005F2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419A61" w14:textId="77777777" w:rsidR="002418E2" w:rsidRDefault="002418E2" w:rsidP="008940D3">
      <w:r>
        <w:separator/>
      </w:r>
    </w:p>
  </w:endnote>
  <w:endnote w:type="continuationSeparator" w:id="0">
    <w:p w14:paraId="6F7C5066" w14:textId="77777777" w:rsidR="002418E2" w:rsidRDefault="002418E2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09C0C" w14:textId="77777777" w:rsidR="002418E2" w:rsidRDefault="002418E2" w:rsidP="008940D3">
      <w:r>
        <w:separator/>
      </w:r>
    </w:p>
  </w:footnote>
  <w:footnote w:type="continuationSeparator" w:id="0">
    <w:p w14:paraId="648B0E7B" w14:textId="77777777" w:rsidR="002418E2" w:rsidRDefault="002418E2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18E2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2F68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2</cp:revision>
  <cp:lastPrinted>2020-02-07T18:31:00Z</cp:lastPrinted>
  <dcterms:created xsi:type="dcterms:W3CDTF">2021-04-19T17:27:00Z</dcterms:created>
  <dcterms:modified xsi:type="dcterms:W3CDTF">2021-04-19T17:27:00Z</dcterms:modified>
</cp:coreProperties>
</file>